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0D143" w14:textId="1BEA8270" w:rsidR="002E1249" w:rsidRDefault="002E1249" w:rsidP="000F4A6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E1249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Tmx2</w:t>
      </w:r>
      <w:r w:rsidRPr="002E1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intains mitochondrial function to support early embryogenesis</w:t>
      </w:r>
    </w:p>
    <w:p w14:paraId="789C36AD" w14:textId="77777777" w:rsidR="000F4A6A" w:rsidRDefault="000F4A6A" w:rsidP="007B091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F4A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FASEB Journal</w:t>
      </w:r>
    </w:p>
    <w:p w14:paraId="3C939171" w14:textId="4854CF29" w:rsidR="00A55112" w:rsidRPr="00C85A8C" w:rsidRDefault="00C85A8C" w:rsidP="007B091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angro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ang</w:t>
      </w:r>
      <w:r w:rsidRPr="0065714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Qing Liu</w:t>
      </w:r>
      <w:r w:rsidRPr="00657149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Siyu Wang, </w:t>
      </w:r>
      <w:r w:rsidR="002E1249"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Xiaoyu Zhang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ngmei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Qin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uiso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ai, Ji Chen, Zijian Ma, Zhipeng Lin, Yuheng Bi, Huan Liu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oxue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n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hongzhi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o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ngche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ng, Xiaoqing Wu*, Yong Liu **</w:t>
      </w:r>
    </w:p>
    <w:p w14:paraId="39C74FD1" w14:textId="533D2178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hui Province Key Laboratory of Embryo Development and Reproductive Regulation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ormal University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236037, Anhui, China</w:t>
      </w:r>
    </w:p>
    <w:p w14:paraId="2E4DCB36" w14:textId="77777777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These authors contributed equally to this work.</w:t>
      </w:r>
    </w:p>
    <w:p w14:paraId="797998A0" w14:textId="77777777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Corresponding author: Xiaoqing Wu</w:t>
      </w:r>
    </w:p>
    <w:p w14:paraId="266ED787" w14:textId="01CE1D90" w:rsidR="002E1249" w:rsidRPr="00C85A8C" w:rsidRDefault="002E1249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2E12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RCID: 0009-0008-9958-8655</w:t>
      </w:r>
    </w:p>
    <w:p w14:paraId="1641E5FF" w14:textId="77777777" w:rsidR="002E1249" w:rsidRDefault="002E1249" w:rsidP="002E124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-mail: </w:t>
      </w:r>
      <w:r w:rsidRPr="002E124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uxq2018@163.com</w:t>
      </w:r>
    </w:p>
    <w:p w14:paraId="0279F083" w14:textId="77777777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dress: 100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nghe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d, 236037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hui Province, P.R. China</w:t>
      </w:r>
    </w:p>
    <w:p w14:paraId="1B0C7568" w14:textId="77777777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*Corresponding author: Prof. Yong Liu </w:t>
      </w:r>
    </w:p>
    <w:p w14:paraId="4800E9E1" w14:textId="77777777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RCID: 0000-0002-0583-072X </w:t>
      </w:r>
    </w:p>
    <w:p w14:paraId="66193813" w14:textId="77777777" w:rsidR="00C85A8C" w:rsidRPr="00C85A8C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-mail: liuyong@fynu.edu.cn </w:t>
      </w:r>
    </w:p>
    <w:p w14:paraId="7E888F6B" w14:textId="70891AD9" w:rsidR="00A55112" w:rsidRPr="00A55112" w:rsidRDefault="00C85A8C" w:rsidP="00C85A8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ddress: 100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nghe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d, 236037, </w:t>
      </w:r>
      <w:proofErr w:type="spellStart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yang</w:t>
      </w:r>
      <w:proofErr w:type="spellEnd"/>
      <w:r w:rsidRPr="00C85A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hui Province, P.R. China</w:t>
      </w:r>
    </w:p>
    <w:p w14:paraId="1706A221" w14:textId="3DEDEF37" w:rsidR="00214AD0" w:rsidRPr="00ED3DA7" w:rsidRDefault="00214AD0" w:rsidP="00031FE1">
      <w:pPr>
        <w:rPr>
          <w:rFonts w:ascii="Times New Roman" w:hAnsi="Times New Roman" w:cs="Times New Roman"/>
          <w:sz w:val="24"/>
          <w:szCs w:val="24"/>
        </w:rPr>
      </w:pPr>
      <w:r w:rsidRPr="00526B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B05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526B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6BD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57"/>
      <w:r w:rsidRPr="00526BD7">
        <w:rPr>
          <w:rFonts w:ascii="Times New Roman" w:hAnsi="Times New Roman" w:cs="Times New Roman"/>
          <w:sz w:val="24"/>
          <w:szCs w:val="24"/>
        </w:rPr>
        <w:t>List of primer sets used for RT-qPCR.</w:t>
      </w:r>
    </w:p>
    <w:tbl>
      <w:tblPr>
        <w:tblStyle w:val="a3"/>
        <w:tblpPr w:leftFromText="180" w:rightFromText="180" w:vertAnchor="page" w:horzAnchor="margin" w:tblpY="9494"/>
        <w:tblW w:w="8364" w:type="dxa"/>
        <w:tblLayout w:type="fixed"/>
        <w:tblLook w:val="04A0" w:firstRow="1" w:lastRow="0" w:firstColumn="1" w:lastColumn="0" w:noHBand="0" w:noVBand="1"/>
      </w:tblPr>
      <w:tblGrid>
        <w:gridCol w:w="851"/>
        <w:gridCol w:w="3827"/>
        <w:gridCol w:w="3686"/>
      </w:tblGrid>
      <w:tr w:rsidR="002E1249" w:rsidRPr="0010573A" w14:paraId="0BD6FD1C" w14:textId="77777777" w:rsidTr="0010573A">
        <w:trPr>
          <w:trHeight w:val="56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AA014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bookmarkStart w:id="1" w:name="_Hlk191978490"/>
            <w:bookmarkEnd w:id="0"/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BFF40" w14:textId="77777777" w:rsidR="002E1249" w:rsidRPr="0010573A" w:rsidRDefault="002E1249" w:rsidP="001057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C07DF" w14:textId="77777777" w:rsidR="002E1249" w:rsidRPr="0010573A" w:rsidRDefault="002E1249" w:rsidP="0010573A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Reverse</w:t>
            </w:r>
          </w:p>
        </w:tc>
      </w:tr>
      <w:tr w:rsidR="002E1249" w:rsidRPr="0010573A" w14:paraId="375D28C0" w14:textId="77777777" w:rsidTr="0010573A">
        <w:trPr>
          <w:trHeight w:val="56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8E1D4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  <w:t>H2afz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C66DF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GCAGAGGTACTTGAGTTG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C33F39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CTTCCCGATCAGCGATTTG</w:t>
            </w:r>
          </w:p>
        </w:tc>
      </w:tr>
      <w:tr w:rsidR="002E1249" w:rsidRPr="0010573A" w14:paraId="0E8B4757" w14:textId="77777777" w:rsidTr="0010573A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12CB0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  <w:t>Tmx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C14BC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TGATTCTGTTCCAAGGC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3E00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GTCCACAGGCTTCTCTTCT</w:t>
            </w:r>
          </w:p>
        </w:tc>
      </w:tr>
      <w:tr w:rsidR="002E1249" w:rsidRPr="0010573A" w14:paraId="2A99F4A4" w14:textId="77777777" w:rsidTr="0010573A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C9712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  <w:t>So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C456F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TCGTGTGATCTCACTCTCAG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0A07E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TTCCACCTTTGCCCAAGTCATC</w:t>
            </w:r>
          </w:p>
        </w:tc>
      </w:tr>
      <w:tr w:rsidR="002E1249" w:rsidRPr="0010573A" w14:paraId="6F48A1FC" w14:textId="77777777" w:rsidTr="0010573A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AFC82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  <w:t>Sod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60BA0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CACCACAGCAAGCACC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8D178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TGAAGAGCGACCTGAGTTGTAAC</w:t>
            </w:r>
          </w:p>
        </w:tc>
      </w:tr>
      <w:tr w:rsidR="002E1249" w:rsidRPr="0010573A" w14:paraId="668FD76F" w14:textId="77777777" w:rsidTr="0010573A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B45FE" w14:textId="5FB5C1A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  <w:t>p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90E72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GCTCACCCTGGCTAAAGT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BF7D7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CATGGCAGTCATCCAGTCT</w:t>
            </w:r>
          </w:p>
        </w:tc>
      </w:tr>
      <w:tr w:rsidR="002E1249" w:rsidRPr="0010573A" w14:paraId="1E65C5EE" w14:textId="77777777" w:rsidTr="0010573A">
        <w:trPr>
          <w:trHeight w:val="56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89F7B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0"/>
              </w:rPr>
              <w:t>p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B0992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CTGGTGATGTCCGACC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B28B7" w14:textId="77777777" w:rsidR="002E1249" w:rsidRPr="0010573A" w:rsidRDefault="002E1249" w:rsidP="0010573A">
            <w:pPr>
              <w:adjustRightInd w:val="0"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10573A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CCATGAGCGCATCGCAATC</w:t>
            </w:r>
          </w:p>
        </w:tc>
      </w:tr>
      <w:bookmarkEnd w:id="1"/>
    </w:tbl>
    <w:p w14:paraId="31D6D704" w14:textId="77777777" w:rsidR="00ED3DA7" w:rsidRDefault="00ED3DA7" w:rsidP="002E1249"/>
    <w:sectPr w:rsidR="00ED3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78FE3" w14:textId="77777777" w:rsidR="008D48EE" w:rsidRDefault="008D48EE" w:rsidP="00031FE1">
      <w:r>
        <w:separator/>
      </w:r>
    </w:p>
  </w:endnote>
  <w:endnote w:type="continuationSeparator" w:id="0">
    <w:p w14:paraId="58EC0226" w14:textId="77777777" w:rsidR="008D48EE" w:rsidRDefault="008D48EE" w:rsidP="00031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12678E" w14:textId="77777777" w:rsidR="008D48EE" w:rsidRDefault="008D48EE" w:rsidP="00031FE1">
      <w:r>
        <w:separator/>
      </w:r>
    </w:p>
  </w:footnote>
  <w:footnote w:type="continuationSeparator" w:id="0">
    <w:p w14:paraId="35EA0EA7" w14:textId="77777777" w:rsidR="008D48EE" w:rsidRDefault="008D48EE" w:rsidP="00031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BD7"/>
    <w:rsid w:val="0000091F"/>
    <w:rsid w:val="00031FE1"/>
    <w:rsid w:val="0005317C"/>
    <w:rsid w:val="000F4A6A"/>
    <w:rsid w:val="0010573A"/>
    <w:rsid w:val="001A4392"/>
    <w:rsid w:val="001C2D82"/>
    <w:rsid w:val="001E7EB7"/>
    <w:rsid w:val="00214AD0"/>
    <w:rsid w:val="00215AD7"/>
    <w:rsid w:val="00261E95"/>
    <w:rsid w:val="002E1249"/>
    <w:rsid w:val="002E1853"/>
    <w:rsid w:val="002F5162"/>
    <w:rsid w:val="002F5D4B"/>
    <w:rsid w:val="00326D0F"/>
    <w:rsid w:val="003400B6"/>
    <w:rsid w:val="003628CB"/>
    <w:rsid w:val="003E377F"/>
    <w:rsid w:val="003F1900"/>
    <w:rsid w:val="004A1776"/>
    <w:rsid w:val="004F2BBC"/>
    <w:rsid w:val="00526BD7"/>
    <w:rsid w:val="006062AD"/>
    <w:rsid w:val="00657149"/>
    <w:rsid w:val="00674723"/>
    <w:rsid w:val="006806C0"/>
    <w:rsid w:val="00682BAD"/>
    <w:rsid w:val="0068512E"/>
    <w:rsid w:val="00790C0E"/>
    <w:rsid w:val="007A4A3D"/>
    <w:rsid w:val="007B091B"/>
    <w:rsid w:val="007E3A91"/>
    <w:rsid w:val="008B377F"/>
    <w:rsid w:val="008D452A"/>
    <w:rsid w:val="008D48EE"/>
    <w:rsid w:val="008F6151"/>
    <w:rsid w:val="00984AD2"/>
    <w:rsid w:val="009A582A"/>
    <w:rsid w:val="00A55112"/>
    <w:rsid w:val="00B86929"/>
    <w:rsid w:val="00BA2B71"/>
    <w:rsid w:val="00C85A8C"/>
    <w:rsid w:val="00CF28E5"/>
    <w:rsid w:val="00D35558"/>
    <w:rsid w:val="00D67F4F"/>
    <w:rsid w:val="00D935AA"/>
    <w:rsid w:val="00DB051F"/>
    <w:rsid w:val="00EB57A4"/>
    <w:rsid w:val="00ED33CF"/>
    <w:rsid w:val="00ED3DA7"/>
    <w:rsid w:val="00F267E4"/>
    <w:rsid w:val="00FA2BB3"/>
    <w:rsid w:val="00FA41A8"/>
    <w:rsid w:val="00FA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F3524F"/>
  <w15:chartTrackingRefBased/>
  <w15:docId w15:val="{B1351FA7-FDEF-4EA4-90A8-5F56590F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6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1F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1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1FE1"/>
    <w:rPr>
      <w:sz w:val="18"/>
      <w:szCs w:val="18"/>
    </w:rPr>
  </w:style>
  <w:style w:type="character" w:styleId="a8">
    <w:name w:val="Hyperlink"/>
    <w:basedOn w:val="a0"/>
    <w:uiPriority w:val="99"/>
    <w:unhideWhenUsed/>
    <w:rsid w:val="002E1249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E12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991</Characters>
  <Application>Microsoft Office Word</Application>
  <DocSecurity>0</DocSecurity>
  <Lines>52</Lines>
  <Paragraphs>50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8619356610385</cp:lastModifiedBy>
  <cp:revision>5</cp:revision>
  <dcterms:created xsi:type="dcterms:W3CDTF">2025-03-02T12:08:00Z</dcterms:created>
  <dcterms:modified xsi:type="dcterms:W3CDTF">2025-05-17T14:20:00Z</dcterms:modified>
</cp:coreProperties>
</file>